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27C8A" w14:textId="5B8756E5" w:rsidR="00F947A6" w:rsidRPr="00100FDE" w:rsidRDefault="00553237">
      <w:pPr>
        <w:rPr>
          <w:rFonts w:ascii="Times New Roman" w:hAnsi="Times New Roman" w:cs="Times New Roman"/>
          <w:b/>
          <w:sz w:val="24"/>
          <w:szCs w:val="24"/>
        </w:rPr>
      </w:pPr>
      <w:r w:rsidRPr="00100FDE">
        <w:rPr>
          <w:rFonts w:ascii="Times New Roman" w:hAnsi="Times New Roman" w:cs="Times New Roman"/>
          <w:b/>
          <w:sz w:val="24"/>
          <w:szCs w:val="24"/>
        </w:rPr>
        <w:t xml:space="preserve">Appendix S4 </w:t>
      </w:r>
    </w:p>
    <w:p w14:paraId="2053258E" w14:textId="4B1CBD59" w:rsidR="00DF38AB" w:rsidRPr="00100FDE" w:rsidRDefault="00D502B6" w:rsidP="00DF38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FDE">
        <w:rPr>
          <w:rFonts w:ascii="Times New Roman" w:hAnsi="Times New Roman" w:cs="Times New Roman"/>
          <w:sz w:val="24"/>
          <w:szCs w:val="24"/>
        </w:rPr>
        <w:t>T</w:t>
      </w:r>
      <w:r w:rsidR="00BB5864" w:rsidRPr="00100FDE">
        <w:rPr>
          <w:rFonts w:ascii="Times New Roman" w:hAnsi="Times New Roman" w:cs="Times New Roman"/>
          <w:sz w:val="24"/>
          <w:szCs w:val="24"/>
        </w:rPr>
        <w:t xml:space="preserve">able showing the collinearity between predator and prey body size variables (Table </w:t>
      </w:r>
      <w:r w:rsidR="0001421E">
        <w:rPr>
          <w:rFonts w:ascii="Times New Roman" w:hAnsi="Times New Roman" w:cs="Times New Roman"/>
          <w:sz w:val="24"/>
          <w:szCs w:val="24"/>
        </w:rPr>
        <w:t>S</w:t>
      </w:r>
      <w:r w:rsidR="00BB5864" w:rsidRPr="00100FDE">
        <w:rPr>
          <w:rFonts w:ascii="Times New Roman" w:hAnsi="Times New Roman" w:cs="Times New Roman"/>
          <w:sz w:val="24"/>
          <w:szCs w:val="24"/>
        </w:rPr>
        <w:t xml:space="preserve">1). Also shown is the model results where </w:t>
      </w:r>
      <w:proofErr w:type="spellStart"/>
      <w:r w:rsidR="00BB5864" w:rsidRPr="00100FDE">
        <w:rPr>
          <w:rFonts w:ascii="Times New Roman" w:hAnsi="Times New Roman" w:cs="Times New Roman"/>
          <w:sz w:val="24"/>
          <w:szCs w:val="24"/>
        </w:rPr>
        <w:t>ratio</w:t>
      </w:r>
      <w:r w:rsidR="00BB5864" w:rsidRPr="00100FDE">
        <w:rPr>
          <w:rFonts w:ascii="Times New Roman" w:hAnsi="Times New Roman" w:cs="Times New Roman"/>
          <w:sz w:val="24"/>
          <w:szCs w:val="24"/>
          <w:vertAlign w:val="subscript"/>
        </w:rPr>
        <w:t>large</w:t>
      </w:r>
      <w:proofErr w:type="spellEnd"/>
      <w:r w:rsidR="00BB5864" w:rsidRPr="00100FD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B5864" w:rsidRPr="00100FDE">
        <w:rPr>
          <w:rFonts w:ascii="Times New Roman" w:hAnsi="Times New Roman" w:cs="Times New Roman"/>
          <w:sz w:val="24"/>
          <w:szCs w:val="24"/>
        </w:rPr>
        <w:t xml:space="preserve">(body size ratio between the largest predator and prey) was included instead of </w:t>
      </w:r>
      <w:proofErr w:type="spellStart"/>
      <w:r w:rsidR="00BB5864" w:rsidRPr="00100FDE">
        <w:rPr>
          <w:rFonts w:ascii="Times New Roman" w:hAnsi="Times New Roman" w:cs="Times New Roman"/>
          <w:sz w:val="24"/>
          <w:szCs w:val="24"/>
        </w:rPr>
        <w:t>ratio</w:t>
      </w:r>
      <w:r w:rsidR="00BB5864" w:rsidRPr="00100FDE">
        <w:rPr>
          <w:rFonts w:ascii="Times New Roman" w:hAnsi="Times New Roman" w:cs="Times New Roman"/>
          <w:sz w:val="24"/>
          <w:szCs w:val="24"/>
          <w:vertAlign w:val="subscript"/>
        </w:rPr>
        <w:t>small</w:t>
      </w:r>
      <w:proofErr w:type="spellEnd"/>
      <w:r w:rsidR="00BB5864" w:rsidRPr="00100FD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B5864" w:rsidRPr="00100FDE">
        <w:rPr>
          <w:rFonts w:ascii="Times New Roman" w:hAnsi="Times New Roman" w:cs="Times New Roman"/>
          <w:sz w:val="24"/>
          <w:szCs w:val="24"/>
        </w:rPr>
        <w:t xml:space="preserve">(body size ratio between the smallest predator and prey). </w:t>
      </w:r>
    </w:p>
    <w:p w14:paraId="4C584C18" w14:textId="77777777" w:rsidR="00562736" w:rsidRPr="00100FDE" w:rsidRDefault="00562736" w:rsidP="00DF38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A7FD24" w14:textId="7B33CB19" w:rsidR="00DF38AB" w:rsidRPr="00100FDE" w:rsidRDefault="00DF38AB" w:rsidP="00DF38A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00F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Table </w:t>
      </w:r>
      <w:r w:rsidR="002F3AF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100FD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1.</w:t>
      </w:r>
      <w:r w:rsidRPr="00100FD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earson correlation coefficient between predator-prey size variables. Correlation where r &gt;0.5 have been in highlighted in bold.</w:t>
      </w:r>
    </w:p>
    <w:tbl>
      <w:tblPr>
        <w:tblW w:w="14082" w:type="dxa"/>
        <w:tblLook w:val="04A0" w:firstRow="1" w:lastRow="0" w:firstColumn="1" w:lastColumn="0" w:noHBand="0" w:noVBand="1"/>
      </w:tblPr>
      <w:tblGrid>
        <w:gridCol w:w="4278"/>
        <w:gridCol w:w="1634"/>
        <w:gridCol w:w="1634"/>
        <w:gridCol w:w="1634"/>
        <w:gridCol w:w="1634"/>
        <w:gridCol w:w="1634"/>
        <w:gridCol w:w="1634"/>
      </w:tblGrid>
      <w:tr w:rsidR="007D5069" w:rsidRPr="00100FDE" w14:paraId="376A58FC" w14:textId="77777777" w:rsidTr="0026775A">
        <w:trPr>
          <w:trHeight w:val="728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CEC2A" w14:textId="77777777" w:rsidR="00712DAC" w:rsidRPr="00100FDE" w:rsidRDefault="00712DAC" w:rsidP="0026775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CE7EA" w14:textId="1B497924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of largest predator (mm)</w:t>
            </w:r>
            <w:r w:rsidR="00562736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9E1FC" w14:textId="527C0E46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of smallest predator (mm)</w:t>
            </w:r>
            <w:r w:rsidR="00AC6FA0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F62A1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difference between predator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78B68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io</w:t>
            </w: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mal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C1B94" w14:textId="2067A44D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io</w:t>
            </w: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arge</w:t>
            </w:r>
            <w:proofErr w:type="spellEnd"/>
            <w:r w:rsidR="00663E85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ACDE9" w14:textId="2533F7D2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y size</w:t>
            </w:r>
            <w:r w:rsidR="007D5069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m)</w:t>
            </w:r>
          </w:p>
        </w:tc>
      </w:tr>
      <w:tr w:rsidR="007D5069" w:rsidRPr="00100FDE" w14:paraId="3D057F36" w14:textId="77777777" w:rsidTr="0026775A">
        <w:trPr>
          <w:trHeight w:val="374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48043" w14:textId="3AC1F23E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of largest predator (mm)</w:t>
            </w:r>
            <w:r w:rsidR="00562736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2A192D1C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44970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2255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FDB77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3420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9635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7D5069" w:rsidRPr="00100FDE" w14:paraId="6C04438B" w14:textId="77777777" w:rsidTr="0026775A">
        <w:trPr>
          <w:trHeight w:val="423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E1CB3" w14:textId="3D770D64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of smallest predator (mm)</w:t>
            </w:r>
            <w:r w:rsidR="00562736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FCFF3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0A697DB7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88031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A9FCF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19108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5A8AA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7D5069" w:rsidRPr="00100FDE" w14:paraId="204155AF" w14:textId="77777777" w:rsidTr="0026775A">
        <w:trPr>
          <w:trHeight w:val="374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017C4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ze difference between predator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CA62C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FDC72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46F8E1EC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FF2C6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1802D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F2DE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D5069" w:rsidRPr="00100FDE" w14:paraId="4C242BEE" w14:textId="77777777" w:rsidTr="0026775A">
        <w:trPr>
          <w:trHeight w:val="374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0CEBA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io</w:t>
            </w: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mal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7793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2A719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13BAE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2D2B54A2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A9D32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D78E8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</w:t>
            </w:r>
          </w:p>
        </w:tc>
      </w:tr>
      <w:tr w:rsidR="007D5069" w:rsidRPr="00100FDE" w14:paraId="023431B3" w14:textId="77777777" w:rsidTr="0026775A">
        <w:trPr>
          <w:trHeight w:val="374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62686" w14:textId="2EC6EC65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tio</w:t>
            </w: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large</w:t>
            </w:r>
            <w:proofErr w:type="spellEnd"/>
            <w:r w:rsidR="00663E85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0AD15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CE6A1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88CD3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F4881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766D4C22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EBB4C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</w:tr>
      <w:tr w:rsidR="007D5069" w:rsidRPr="00100FDE" w14:paraId="335FD2E0" w14:textId="77777777" w:rsidTr="0026775A">
        <w:trPr>
          <w:trHeight w:val="333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34066" w14:textId="35364E0F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y size</w:t>
            </w:r>
            <w:r w:rsidR="007D5069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A4E84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2F70C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C39B6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ED75B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8888A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3F9ADEBD" w14:textId="77777777" w:rsidR="00712DAC" w:rsidRPr="00100FDE" w:rsidRDefault="00712DAC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663E85" w:rsidRPr="00100FDE" w14:paraId="3871E75D" w14:textId="77777777" w:rsidTr="00E43C6D">
        <w:trPr>
          <w:trHeight w:val="251"/>
        </w:trPr>
        <w:tc>
          <w:tcPr>
            <w:tcW w:w="1408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F17A06B" w14:textId="1445D7E2" w:rsidR="00663E85" w:rsidRPr="00100FDE" w:rsidRDefault="00663E85" w:rsidP="002677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rameters marked with * </w:t>
            </w:r>
            <w:r w:rsidR="000209CE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dicates variable was removed from </w:t>
            </w:r>
            <w:r w:rsidR="00E43C6D" w:rsidRPr="0010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alysis due to a high level of collinearity with other variables.</w:t>
            </w:r>
          </w:p>
        </w:tc>
      </w:tr>
    </w:tbl>
    <w:p w14:paraId="69A70F0A" w14:textId="77777777" w:rsidR="00DF38AB" w:rsidRPr="00100FDE" w:rsidRDefault="00DF38AB" w:rsidP="00DF38A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8F8DEFB" w14:textId="27AD04AB" w:rsidR="00DF38AB" w:rsidRPr="00100FDE" w:rsidRDefault="00D53C6B" w:rsidP="00DF38A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</w:t>
      </w:r>
      <w:r w:rsidR="004553A5" w:rsidRPr="00100FD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tio</w:t>
      </w:r>
      <w:r w:rsidR="004553A5" w:rsidRPr="00100FD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small</w:t>
      </w:r>
      <w:proofErr w:type="spellEnd"/>
      <w:proofErr w:type="gramEnd"/>
      <w:r w:rsidR="004553A5" w:rsidRPr="00100FD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 xml:space="preserve"> </w:t>
      </w:r>
      <w:r w:rsidR="004553A5" w:rsidRPr="00100FD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4553A5" w:rsidRPr="00100FDE">
        <w:rPr>
          <w:rFonts w:ascii="Times New Roman" w:hAnsi="Times New Roman" w:cs="Times New Roman"/>
          <w:sz w:val="24"/>
          <w:szCs w:val="24"/>
        </w:rPr>
        <w:t xml:space="preserve">body size ratio between the smallest predator and prey </w:t>
      </w:r>
    </w:p>
    <w:p w14:paraId="669617A0" w14:textId="0C8C0C71" w:rsidR="004553A5" w:rsidRPr="00100FDE" w:rsidRDefault="00D53C6B" w:rsidP="00DF38A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4553A5" w:rsidRPr="00100FDE">
        <w:rPr>
          <w:rFonts w:ascii="Times New Roman" w:hAnsi="Times New Roman" w:cs="Times New Roman"/>
          <w:sz w:val="24"/>
          <w:szCs w:val="24"/>
        </w:rPr>
        <w:t>atio</w:t>
      </w:r>
      <w:r w:rsidR="004553A5" w:rsidRPr="00100FDE">
        <w:rPr>
          <w:rFonts w:ascii="Times New Roman" w:hAnsi="Times New Roman" w:cs="Times New Roman"/>
          <w:sz w:val="24"/>
          <w:szCs w:val="24"/>
          <w:vertAlign w:val="subscript"/>
        </w:rPr>
        <w:t>large</w:t>
      </w:r>
      <w:proofErr w:type="spellEnd"/>
      <w:proofErr w:type="gramEnd"/>
      <w:r w:rsidR="004553A5" w:rsidRPr="00100FDE">
        <w:rPr>
          <w:rFonts w:ascii="Times New Roman" w:hAnsi="Times New Roman" w:cs="Times New Roman"/>
          <w:sz w:val="24"/>
          <w:szCs w:val="24"/>
        </w:rPr>
        <w:t xml:space="preserve"> = body size ratio between the largest predator and prey </w:t>
      </w:r>
    </w:p>
    <w:p w14:paraId="1EE67455" w14:textId="1CFE8461" w:rsidR="004553A5" w:rsidRPr="00100FDE" w:rsidRDefault="004553A5" w:rsidP="00DF38A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00FDE">
        <w:rPr>
          <w:rFonts w:ascii="Times New Roman" w:hAnsi="Times New Roman" w:cs="Times New Roman"/>
          <w:sz w:val="24"/>
          <w:szCs w:val="24"/>
        </w:rPr>
        <w:t>Size difference = mean pairwise distance in body size between the predator species</w:t>
      </w:r>
    </w:p>
    <w:p w14:paraId="0E8F0FB0" w14:textId="77777777" w:rsidR="00DF38AB" w:rsidRPr="00100FDE" w:rsidRDefault="00DF38AB" w:rsidP="00DF38A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B2946BE" w14:textId="77777777" w:rsidR="004553A5" w:rsidRPr="00100FDE" w:rsidRDefault="004553A5" w:rsidP="00BB5864">
      <w:pPr>
        <w:tabs>
          <w:tab w:val="left" w:pos="3333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EBEFD15" w14:textId="6D480588" w:rsidR="00637ED1" w:rsidRPr="00100FDE" w:rsidRDefault="00637ED1" w:rsidP="00BB5864">
      <w:pPr>
        <w:tabs>
          <w:tab w:val="left" w:pos="3333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100FDE">
        <w:rPr>
          <w:rFonts w:ascii="Times New Roman" w:hAnsi="Times New Roman" w:cs="Times New Roman"/>
          <w:b/>
          <w:sz w:val="24"/>
          <w:szCs w:val="24"/>
        </w:rPr>
        <w:t>Ratio</w:t>
      </w:r>
      <w:r w:rsidRPr="00100FDE">
        <w:rPr>
          <w:rFonts w:ascii="Times New Roman" w:hAnsi="Times New Roman" w:cs="Times New Roman"/>
          <w:b/>
          <w:sz w:val="24"/>
          <w:szCs w:val="24"/>
          <w:vertAlign w:val="subscript"/>
        </w:rPr>
        <w:t>large</w:t>
      </w:r>
      <w:proofErr w:type="spellEnd"/>
      <w:r w:rsidRPr="00100FDE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100FDE">
        <w:rPr>
          <w:rFonts w:ascii="Times New Roman" w:hAnsi="Times New Roman" w:cs="Times New Roman"/>
          <w:b/>
          <w:sz w:val="24"/>
          <w:szCs w:val="24"/>
        </w:rPr>
        <w:t xml:space="preserve">models </w:t>
      </w:r>
    </w:p>
    <w:p w14:paraId="26F34D9A" w14:textId="77777777" w:rsidR="00BB5864" w:rsidRPr="00100FDE" w:rsidRDefault="00BB5864" w:rsidP="00BB5864">
      <w:pPr>
        <w:tabs>
          <w:tab w:val="left" w:pos="3333"/>
        </w:tabs>
        <w:rPr>
          <w:rFonts w:ascii="Times New Roman" w:hAnsi="Times New Roman" w:cs="Times New Roman"/>
          <w:b/>
          <w:sz w:val="24"/>
          <w:szCs w:val="24"/>
        </w:rPr>
      </w:pPr>
    </w:p>
    <w:p w14:paraId="5EF4D8C5" w14:textId="0D036A82" w:rsidR="00BB5864" w:rsidRPr="00100FDE" w:rsidRDefault="00BB5864" w:rsidP="00BB58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F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3AFE">
        <w:rPr>
          <w:rFonts w:ascii="Times New Roman" w:hAnsi="Times New Roman" w:cs="Times New Roman"/>
          <w:b/>
          <w:sz w:val="24"/>
          <w:szCs w:val="24"/>
        </w:rPr>
        <w:t>S</w:t>
      </w:r>
      <w:r w:rsidRPr="00100FDE">
        <w:rPr>
          <w:rFonts w:ascii="Times New Roman" w:hAnsi="Times New Roman" w:cs="Times New Roman"/>
          <w:b/>
          <w:sz w:val="24"/>
          <w:szCs w:val="24"/>
        </w:rPr>
        <w:t>2</w:t>
      </w:r>
      <w:r w:rsidR="004D370D" w:rsidRPr="00100FDE">
        <w:rPr>
          <w:rFonts w:ascii="Times New Roman" w:hAnsi="Times New Roman" w:cs="Times New Roman"/>
          <w:sz w:val="24"/>
          <w:szCs w:val="24"/>
        </w:rPr>
        <w:t>. 2</w:t>
      </w:r>
      <w:r w:rsidRPr="00100FDE">
        <w:rPr>
          <w:rFonts w:ascii="Times New Roman" w:hAnsi="Times New Roman" w:cs="Times New Roman"/>
          <w:sz w:val="24"/>
          <w:szCs w:val="24"/>
        </w:rPr>
        <w:t>AIC</w:t>
      </w:r>
      <w:r w:rsidRPr="00100FDE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100FDE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100FDE">
        <w:rPr>
          <w:rFonts w:ascii="Times New Roman" w:hAnsi="Times New Roman" w:cs="Times New Roman"/>
          <w:sz w:val="24"/>
          <w:szCs w:val="24"/>
        </w:rPr>
        <w:t>SMD</w:t>
      </w:r>
      <w:r w:rsidRPr="00100FDE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Pr="00100FD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00FDE">
        <w:rPr>
          <w:rFonts w:ascii="Times New Roman" w:hAnsi="Times New Roman" w:cs="Times New Roman"/>
          <w:sz w:val="24"/>
          <w:szCs w:val="24"/>
        </w:rPr>
        <w:t>(predator polyculture compared to the mean of the component predator species in monocultures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7604"/>
        <w:gridCol w:w="1759"/>
        <w:gridCol w:w="1552"/>
        <w:gridCol w:w="1876"/>
      </w:tblGrid>
      <w:tr w:rsidR="00637ED1" w:rsidRPr="00100FDE" w14:paraId="2A434015" w14:textId="77777777" w:rsidTr="00B22D9E">
        <w:trPr>
          <w:trHeight w:val="300"/>
        </w:trPr>
        <w:tc>
          <w:tcPr>
            <w:tcW w:w="418" w:type="pct"/>
            <w:tcBorders>
              <w:bottom w:val="single" w:sz="4" w:space="0" w:color="auto"/>
              <w:right w:val="nil"/>
            </w:tcBorders>
          </w:tcPr>
          <w:p w14:paraId="3FFFF55B" w14:textId="77777777" w:rsidR="00637ED1" w:rsidRPr="00100FDE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FDE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2724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9747F05" w14:textId="77777777" w:rsidR="00637ED1" w:rsidRPr="00100FDE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FD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39D049" w14:textId="77777777" w:rsidR="00637ED1" w:rsidRPr="00100FDE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0FDE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100F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5F868D1" w14:textId="77777777" w:rsidR="00637ED1" w:rsidRPr="00100FDE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FDE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</w:tcBorders>
            <w:noWrap/>
          </w:tcPr>
          <w:p w14:paraId="55DA1422" w14:textId="77777777" w:rsidR="00637ED1" w:rsidRPr="00100FDE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FDE">
              <w:rPr>
                <w:rFonts w:ascii="Times New Roman" w:hAnsi="Times New Roman" w:cs="Times New Roman"/>
                <w:b/>
                <w:sz w:val="24"/>
                <w:szCs w:val="24"/>
              </w:rPr>
              <w:t>Relative weight</w:t>
            </w:r>
          </w:p>
        </w:tc>
      </w:tr>
      <w:tr w:rsidR="000F6B0D" w:rsidRPr="00762527" w14:paraId="15DF87A0" w14:textId="77777777" w:rsidTr="00CE199D">
        <w:trPr>
          <w:trHeight w:val="300"/>
        </w:trPr>
        <w:tc>
          <w:tcPr>
            <w:tcW w:w="418" w:type="pct"/>
            <w:tcBorders>
              <w:bottom w:val="nil"/>
              <w:right w:val="nil"/>
            </w:tcBorders>
            <w:vAlign w:val="center"/>
          </w:tcPr>
          <w:p w14:paraId="70FE3666" w14:textId="167711DC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2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DFEA" w14:textId="7F1B3053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ED65" w14:textId="65627B9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671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3049" w14:textId="62CF2270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672" w:type="pct"/>
            <w:tcBorders>
              <w:left w:val="nil"/>
              <w:bottom w:val="nil"/>
            </w:tcBorders>
            <w:noWrap/>
            <w:vAlign w:val="bottom"/>
            <w:hideMark/>
          </w:tcPr>
          <w:p w14:paraId="62B005E8" w14:textId="3AB7ECB0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0F6B0D" w:rsidRPr="00762527" w14:paraId="7F8A84C7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3B62BFA5" w14:textId="4281C518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F176" w14:textId="62E93048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Size differenc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1183" w14:textId="1AAC5F55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1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99AB" w14:textId="4F3812CE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820F1D" w14:textId="00F8B25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0F6B0D" w:rsidRPr="00762527" w14:paraId="7A08CAE6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0014BDCF" w14:textId="21DB1CCC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56E3" w14:textId="05D76858" w:rsidR="000F6B0D" w:rsidRPr="00762527" w:rsidRDefault="00E123C6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</w:t>
            </w:r>
            <w:r w:rsidR="000F6B0D"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versity + Phylogenetic diversit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0E25" w14:textId="7928FBAD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4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7417" w14:textId="6361D88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FD573F" w14:textId="7C283AE2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0F6B0D" w:rsidRPr="00762527" w14:paraId="43F5E01D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3E5CD08B" w14:textId="650D4B8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290F" w14:textId="2EFCAB3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hylogenetic diversity + Size differenc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DFA5" w14:textId="44B3B82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0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8374" w14:textId="4AE7E931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FB7A9B1" w14:textId="4EEA829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0F6B0D" w:rsidRPr="00762527" w14:paraId="7A00CF7B" w14:textId="77777777" w:rsidTr="00CE199D">
        <w:trPr>
          <w:trHeight w:val="36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4AA39944" w14:textId="65181DD1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B2A7" w14:textId="59EF695D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6830" w14:textId="24A9C57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EA21" w14:textId="2C148122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D90E07C" w14:textId="16269BA5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0F6B0D" w:rsidRPr="00762527" w14:paraId="6063302B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0C24AB1B" w14:textId="0EED0EB2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E360" w14:textId="7CAEC4E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y richnes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DF66" w14:textId="42A180F5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3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19E8" w14:textId="647A1907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324A88D" w14:textId="2F148AF9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0F6B0D" w:rsidRPr="00762527" w14:paraId="167D74B3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583BC0B4" w14:textId="032B8CD5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CA67D" w14:textId="30A35DE6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</w:t>
            </w:r>
            <w:proofErr w:type="spellStart"/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rg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CEDF" w14:textId="2F033497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5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031A" w14:textId="4CEF3145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3FB7DD" w14:textId="7029D0CC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0F6B0D" w:rsidRPr="00762527" w14:paraId="0B5F69BE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nil"/>
              <w:right w:val="nil"/>
            </w:tcBorders>
            <w:vAlign w:val="center"/>
          </w:tcPr>
          <w:p w14:paraId="44184864" w14:textId="0F3C1B1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DEFC7" w14:textId="0FE9353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 + Size differenc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4A220" w14:textId="00ABB80F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C70C7" w14:textId="56C0BD96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noWrap/>
            <w:vAlign w:val="bottom"/>
          </w:tcPr>
          <w:p w14:paraId="0A0F6341" w14:textId="3B360ECB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0F6B0D" w:rsidRPr="00762527" w14:paraId="4785A0A8" w14:textId="77777777" w:rsidTr="00CE199D">
        <w:trPr>
          <w:trHeight w:val="300"/>
        </w:trPr>
        <w:tc>
          <w:tcPr>
            <w:tcW w:w="41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7265E4" w14:textId="23E244E2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BBAC99" w14:textId="3A79625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y siz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D96271" w14:textId="5DBEDEC6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6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A2625E" w14:textId="7E754817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33A47768" w14:textId="745B855A" w:rsidR="000F6B0D" w:rsidRPr="00762527" w:rsidRDefault="000F6B0D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</w:tbl>
    <w:p w14:paraId="410D8E49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6EA17E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60776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C9058B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5F6AAD" w14:textId="77777777" w:rsidR="009E3EF5" w:rsidRPr="00762527" w:rsidRDefault="009E3EF5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1E2579" w14:textId="77777777" w:rsidR="00BB5864" w:rsidRPr="00762527" w:rsidRDefault="00BB5864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9060F6" w14:textId="77777777" w:rsidR="00BB5864" w:rsidRPr="00762527" w:rsidRDefault="00BB5864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4B3A52" w14:textId="5719AA68" w:rsidR="00BB5864" w:rsidRPr="00762527" w:rsidRDefault="00BB5864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25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3AFE">
        <w:rPr>
          <w:rFonts w:ascii="Times New Roman" w:hAnsi="Times New Roman" w:cs="Times New Roman"/>
          <w:b/>
          <w:sz w:val="24"/>
          <w:szCs w:val="24"/>
        </w:rPr>
        <w:t>S</w:t>
      </w:r>
      <w:r w:rsidRPr="00762527">
        <w:rPr>
          <w:rFonts w:ascii="Times New Roman" w:hAnsi="Times New Roman" w:cs="Times New Roman"/>
          <w:b/>
          <w:sz w:val="24"/>
          <w:szCs w:val="24"/>
        </w:rPr>
        <w:t>3</w:t>
      </w:r>
      <w:r w:rsidRPr="00762527">
        <w:rPr>
          <w:rFonts w:ascii="Times New Roman" w:hAnsi="Times New Roman" w:cs="Times New Roman"/>
          <w:sz w:val="24"/>
          <w:szCs w:val="24"/>
        </w:rPr>
        <w:t>.</w:t>
      </w:r>
      <w:r w:rsidRPr="007625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366A5" w:rsidRPr="00762527">
        <w:rPr>
          <w:rFonts w:ascii="Times New Roman" w:hAnsi="Times New Roman" w:cs="Times New Roman"/>
          <w:sz w:val="24"/>
          <w:szCs w:val="24"/>
        </w:rPr>
        <w:t>Multim</w:t>
      </w:r>
      <w:r w:rsidRPr="00762527">
        <w:rPr>
          <w:rFonts w:ascii="Times New Roman" w:hAnsi="Times New Roman" w:cs="Times New Roman"/>
          <w:sz w:val="24"/>
          <w:szCs w:val="24"/>
        </w:rPr>
        <w:t>odel</w:t>
      </w:r>
      <w:proofErr w:type="spellEnd"/>
      <w:r w:rsidRPr="00762527">
        <w:rPr>
          <w:rFonts w:ascii="Times New Roman" w:hAnsi="Times New Roman" w:cs="Times New Roman"/>
          <w:sz w:val="24"/>
          <w:szCs w:val="24"/>
        </w:rPr>
        <w:t xml:space="preserve"> averaged parameter estimates for </w:t>
      </w:r>
      <w:proofErr w:type="spellStart"/>
      <w:r w:rsidRPr="00762527">
        <w:rPr>
          <w:rFonts w:ascii="Times New Roman" w:hAnsi="Times New Roman" w:cs="Times New Roman"/>
          <w:sz w:val="24"/>
          <w:szCs w:val="24"/>
        </w:rPr>
        <w:t>SMD</w:t>
      </w:r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62527">
        <w:rPr>
          <w:rFonts w:ascii="Times New Roman" w:hAnsi="Times New Roman" w:cs="Times New Roman"/>
          <w:sz w:val="24"/>
          <w:szCs w:val="24"/>
        </w:rPr>
        <w:t xml:space="preserve">(predator polyculture compared to the mean of the component predator species in monocultures). Prey richness and predator richness estimate is the difference between the reference level (predator richness = 2 species and prey richness = 1 species). Parameter in bold indicate that the variable was included in the highest ranked model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48"/>
        <w:gridCol w:w="1538"/>
        <w:gridCol w:w="1734"/>
        <w:gridCol w:w="3222"/>
        <w:gridCol w:w="2616"/>
      </w:tblGrid>
      <w:tr w:rsidR="00760D2C" w:rsidRPr="00762527" w14:paraId="1CDE182C" w14:textId="283A04B2" w:rsidTr="00760D2C">
        <w:trPr>
          <w:trHeight w:val="300"/>
        </w:trPr>
        <w:tc>
          <w:tcPr>
            <w:tcW w:w="1737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7551231F" w14:textId="77777777" w:rsidR="00760D2C" w:rsidRPr="00762527" w:rsidRDefault="00760D2C" w:rsidP="00760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BD5EB7" w14:textId="77777777" w:rsidR="00760D2C" w:rsidRPr="00762527" w:rsidRDefault="00760D2C" w:rsidP="00760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41E253" w14:textId="77777777" w:rsidR="00760D2C" w:rsidRPr="00762527" w:rsidRDefault="00760D2C" w:rsidP="00760D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Importance</w:t>
            </w:r>
          </w:p>
        </w:tc>
        <w:tc>
          <w:tcPr>
            <w:tcW w:w="115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946472" w14:textId="3320DF7C" w:rsidR="00760D2C" w:rsidRPr="00760D2C" w:rsidRDefault="00760D2C" w:rsidP="00760D2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</w:tcBorders>
          </w:tcPr>
          <w:p w14:paraId="54D2F914" w14:textId="4C409613" w:rsidR="00760D2C" w:rsidRPr="00760D2C" w:rsidRDefault="00760D2C" w:rsidP="00760D2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95% CI upper bound</w:t>
            </w:r>
          </w:p>
        </w:tc>
      </w:tr>
      <w:tr w:rsidR="00760D2C" w:rsidRPr="00762527" w14:paraId="5D55D0C7" w14:textId="3CAA5AFE" w:rsidTr="00760D2C">
        <w:trPr>
          <w:trHeight w:val="332"/>
        </w:trPr>
        <w:tc>
          <w:tcPr>
            <w:tcW w:w="1737" w:type="pct"/>
            <w:tcBorders>
              <w:bottom w:val="nil"/>
              <w:right w:val="nil"/>
            </w:tcBorders>
            <w:noWrap/>
            <w:vAlign w:val="bottom"/>
            <w:hideMark/>
          </w:tcPr>
          <w:p w14:paraId="0F5210A7" w14:textId="49B64414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y size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80C7" w14:textId="76B6F236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A097" w14:textId="645D4BC3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15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ACFA" w14:textId="79D8FFBD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9213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left w:val="nil"/>
              <w:bottom w:val="nil"/>
            </w:tcBorders>
          </w:tcPr>
          <w:p w14:paraId="6E719D3C" w14:textId="637C656C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60D2C" w:rsidRPr="00762527" w14:paraId="70BFA8BE" w14:textId="17A9F445" w:rsidTr="00760D2C">
        <w:trPr>
          <w:trHeight w:val="300"/>
        </w:trPr>
        <w:tc>
          <w:tcPr>
            <w:tcW w:w="173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03759F4" w14:textId="1BC97A5C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rg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C28E" w14:textId="7CF40B9F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A8F8" w14:textId="6C5AF6FE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E951" w14:textId="74C0EF45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</w:tcBorders>
          </w:tcPr>
          <w:p w14:paraId="6E0CBD13" w14:textId="37F282DD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60D2C" w:rsidRPr="00762527" w14:paraId="3BD36F50" w14:textId="79BE8313" w:rsidTr="00760D2C">
        <w:trPr>
          <w:trHeight w:val="300"/>
        </w:trPr>
        <w:tc>
          <w:tcPr>
            <w:tcW w:w="173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3B98128" w14:textId="454B583E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y richness &gt;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8005" w14:textId="6D2A9B9C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09576" w14:textId="28B9AD7A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ADD5" w14:textId="51453A1C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</w:tcBorders>
          </w:tcPr>
          <w:p w14:paraId="1CB775CD" w14:textId="6B8A0953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760D2C" w:rsidRPr="00762527" w14:paraId="4147614E" w14:textId="452F03BA" w:rsidTr="00760D2C">
        <w:trPr>
          <w:trHeight w:val="300"/>
        </w:trPr>
        <w:tc>
          <w:tcPr>
            <w:tcW w:w="173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9622CFA" w14:textId="373322AA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&gt;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464B" w14:textId="1B90B00D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59DC" w14:textId="66EA8247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21AA" w14:textId="51C0D426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</w:tcBorders>
          </w:tcPr>
          <w:p w14:paraId="37AED0A3" w14:textId="151B192A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760D2C" w:rsidRPr="00762527" w14:paraId="6E1D0385" w14:textId="4886BD6E" w:rsidTr="00760D2C">
        <w:trPr>
          <w:trHeight w:val="300"/>
        </w:trPr>
        <w:tc>
          <w:tcPr>
            <w:tcW w:w="173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A6CD269" w14:textId="6FF5581A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ogenetic diversit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079E" w14:textId="240EF8FC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45F9" w14:textId="617DACFA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16A8" w14:textId="02B530FD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</w:tcBorders>
          </w:tcPr>
          <w:p w14:paraId="741DF1FC" w14:textId="35187806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760D2C" w:rsidRPr="00762527" w14:paraId="6730DF14" w14:textId="3BD94643" w:rsidTr="00760D2C">
        <w:trPr>
          <w:trHeight w:val="300"/>
        </w:trPr>
        <w:tc>
          <w:tcPr>
            <w:tcW w:w="1737" w:type="pct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CD0DC90" w14:textId="65197526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differe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62FE" w14:textId="2B09CEC9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EF99" w14:textId="10B989C2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6E4B" w14:textId="123ACCCE" w:rsidR="00760D2C" w:rsidRPr="00762527" w:rsidRDefault="00760D2C" w:rsidP="000F6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</w:tcBorders>
          </w:tcPr>
          <w:p w14:paraId="1969399B" w14:textId="1722394B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760D2C" w:rsidRPr="00762527" w14:paraId="73870F3E" w14:textId="74D3AACC" w:rsidTr="00760D2C">
        <w:trPr>
          <w:trHeight w:val="300"/>
        </w:trPr>
        <w:tc>
          <w:tcPr>
            <w:tcW w:w="1737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C8132D0" w14:textId="60937203" w:rsidR="00760D2C" w:rsidRPr="00B66498" w:rsidRDefault="00760D2C" w:rsidP="000F6B0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tional diversit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87116D" w14:textId="1389D341" w:rsidR="00760D2C" w:rsidRPr="00762527" w:rsidRDefault="00760D2C" w:rsidP="000F6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B487D3" w14:textId="297A2940" w:rsidR="00760D2C" w:rsidRPr="00762527" w:rsidRDefault="00760D2C" w:rsidP="000F6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CB5BA1" w14:textId="14D7FAD0" w:rsidR="00760D2C" w:rsidRPr="00762527" w:rsidRDefault="00760D2C" w:rsidP="000F6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92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</w:tcBorders>
          </w:tcPr>
          <w:p w14:paraId="774C5CDA" w14:textId="4058D894" w:rsidR="00760D2C" w:rsidRPr="00762527" w:rsidRDefault="00760D2C" w:rsidP="000F6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D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</w:tbl>
    <w:p w14:paraId="0FB359F4" w14:textId="77777777" w:rsidR="00404729" w:rsidRPr="00762527" w:rsidRDefault="00404729" w:rsidP="00637ED1">
      <w:pPr>
        <w:rPr>
          <w:rFonts w:ascii="Times New Roman" w:hAnsi="Times New Roman" w:cs="Times New Roman"/>
          <w:sz w:val="24"/>
          <w:szCs w:val="24"/>
        </w:rPr>
      </w:pPr>
    </w:p>
    <w:p w14:paraId="14755089" w14:textId="77777777" w:rsidR="00637ED1" w:rsidRPr="00762527" w:rsidRDefault="00637ED1" w:rsidP="00230C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F4B18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C207D9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9733AB" w14:textId="77777777" w:rsidR="00CB6533" w:rsidRPr="00762527" w:rsidRDefault="00CB6533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F934F" w14:textId="77777777" w:rsidR="000F6B0D" w:rsidRPr="00762527" w:rsidRDefault="000F6B0D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B3FF8E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62527">
        <w:rPr>
          <w:rFonts w:ascii="Times New Roman" w:hAnsi="Times New Roman" w:cs="Times New Roman"/>
          <w:b/>
          <w:sz w:val="24"/>
          <w:szCs w:val="24"/>
        </w:rPr>
        <w:lastRenderedPageBreak/>
        <w:t>SMD</w:t>
      </w:r>
      <w:r w:rsidRPr="00762527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spellEnd"/>
      <w:r w:rsidRPr="00762527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proofErr w:type="spellStart"/>
      <w:r w:rsidRPr="00762527">
        <w:rPr>
          <w:rFonts w:ascii="Times New Roman" w:hAnsi="Times New Roman" w:cs="Times New Roman"/>
          <w:b/>
          <w:sz w:val="24"/>
          <w:szCs w:val="24"/>
        </w:rPr>
        <w:t>ratio</w:t>
      </w:r>
      <w:r w:rsidRPr="00762527">
        <w:rPr>
          <w:rFonts w:ascii="Times New Roman" w:hAnsi="Times New Roman" w:cs="Times New Roman"/>
          <w:b/>
          <w:sz w:val="24"/>
          <w:szCs w:val="24"/>
          <w:vertAlign w:val="subscript"/>
        </w:rPr>
        <w:t>large</w:t>
      </w:r>
      <w:proofErr w:type="spellEnd"/>
      <w:r w:rsidRPr="00762527">
        <w:rPr>
          <w:rFonts w:ascii="Times New Roman" w:hAnsi="Times New Roman" w:cs="Times New Roman"/>
          <w:b/>
          <w:sz w:val="24"/>
          <w:szCs w:val="24"/>
        </w:rPr>
        <w:t xml:space="preserve"> models</w:t>
      </w:r>
    </w:p>
    <w:p w14:paraId="4DC5BE5A" w14:textId="0EAB45EE" w:rsidR="00BB5864" w:rsidRPr="00762527" w:rsidRDefault="00BB5864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25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3AFE">
        <w:rPr>
          <w:rFonts w:ascii="Times New Roman" w:hAnsi="Times New Roman" w:cs="Times New Roman"/>
          <w:b/>
          <w:sz w:val="24"/>
          <w:szCs w:val="24"/>
        </w:rPr>
        <w:t>S</w:t>
      </w:r>
      <w:r w:rsidRPr="00762527">
        <w:rPr>
          <w:rFonts w:ascii="Times New Roman" w:hAnsi="Times New Roman" w:cs="Times New Roman"/>
          <w:b/>
          <w:sz w:val="24"/>
          <w:szCs w:val="24"/>
        </w:rPr>
        <w:t>4</w:t>
      </w:r>
      <w:r w:rsidR="004D370D" w:rsidRPr="00762527">
        <w:rPr>
          <w:rFonts w:ascii="Times New Roman" w:hAnsi="Times New Roman" w:cs="Times New Roman"/>
          <w:sz w:val="24"/>
          <w:szCs w:val="24"/>
        </w:rPr>
        <w:t>. 2</w:t>
      </w:r>
      <w:r w:rsidRPr="00762527">
        <w:rPr>
          <w:rFonts w:ascii="Times New Roman" w:hAnsi="Times New Roman" w:cs="Times New Roman"/>
          <w:sz w:val="24"/>
          <w:szCs w:val="24"/>
        </w:rPr>
        <w:t>AIC</w:t>
      </w:r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762527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762527">
        <w:rPr>
          <w:rFonts w:ascii="Times New Roman" w:hAnsi="Times New Roman" w:cs="Times New Roman"/>
          <w:sz w:val="24"/>
          <w:szCs w:val="24"/>
        </w:rPr>
        <w:t>SMD</w:t>
      </w:r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62527">
        <w:rPr>
          <w:rFonts w:ascii="Times New Roman" w:hAnsi="Times New Roman" w:cs="Times New Roman"/>
          <w:sz w:val="24"/>
          <w:szCs w:val="24"/>
        </w:rPr>
        <w:t>(predator polyculture compared to the most effective predator species in a monoculture)</w:t>
      </w:r>
      <w:r w:rsidR="00D502B6" w:rsidRPr="007625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7682"/>
        <w:gridCol w:w="1753"/>
        <w:gridCol w:w="1535"/>
        <w:gridCol w:w="1678"/>
      </w:tblGrid>
      <w:tr w:rsidR="00637ED1" w:rsidRPr="00762527" w14:paraId="2947C725" w14:textId="77777777" w:rsidTr="00281AD8">
        <w:trPr>
          <w:trHeight w:val="300"/>
        </w:trPr>
        <w:tc>
          <w:tcPr>
            <w:tcW w:w="469" w:type="pct"/>
            <w:tcBorders>
              <w:bottom w:val="single" w:sz="4" w:space="0" w:color="auto"/>
              <w:right w:val="nil"/>
            </w:tcBorders>
          </w:tcPr>
          <w:p w14:paraId="085F9766" w14:textId="77777777" w:rsidR="00637ED1" w:rsidRPr="00762527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27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3FC8FE" w14:textId="77777777" w:rsidR="00637ED1" w:rsidRPr="00762527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EA72A" w14:textId="77777777" w:rsidR="00637ED1" w:rsidRPr="00762527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76252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FEFDF" w14:textId="77777777" w:rsidR="00637ED1" w:rsidRPr="00762527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B11E9EB" w14:textId="77777777" w:rsidR="00637ED1" w:rsidRPr="00762527" w:rsidRDefault="00637ED1" w:rsidP="00281A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2527">
              <w:rPr>
                <w:rFonts w:ascii="Times New Roman" w:hAnsi="Times New Roman" w:cs="Times New Roman"/>
                <w:b/>
                <w:sz w:val="24"/>
                <w:szCs w:val="24"/>
              </w:rPr>
              <w:t>Relative weight</w:t>
            </w:r>
          </w:p>
        </w:tc>
      </w:tr>
      <w:tr w:rsidR="00140698" w:rsidRPr="00762527" w14:paraId="1AA59969" w14:textId="77777777" w:rsidTr="00620109">
        <w:trPr>
          <w:trHeight w:val="300"/>
        </w:trPr>
        <w:tc>
          <w:tcPr>
            <w:tcW w:w="469" w:type="pct"/>
            <w:tcBorders>
              <w:bottom w:val="nil"/>
              <w:right w:val="nil"/>
            </w:tcBorders>
            <w:vAlign w:val="center"/>
          </w:tcPr>
          <w:p w14:paraId="41AFAA23" w14:textId="2C3984F9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670" w14:textId="16E880CA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+ Functional diversity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25F" w14:textId="7E755847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.920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3C60" w14:textId="0A90C651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601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B3539" w14:textId="0AC7241C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140698" w:rsidRPr="00762527" w14:paraId="0B1C59E6" w14:textId="77777777" w:rsidTr="00620109">
        <w:trPr>
          <w:trHeight w:val="300"/>
        </w:trPr>
        <w:tc>
          <w:tcPr>
            <w:tcW w:w="469" w:type="pct"/>
            <w:tcBorders>
              <w:top w:val="nil"/>
              <w:bottom w:val="nil"/>
              <w:right w:val="nil"/>
            </w:tcBorders>
            <w:vAlign w:val="center"/>
          </w:tcPr>
          <w:p w14:paraId="5DFB127B" w14:textId="4CA30B0B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183" w14:textId="553177A4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+ Functional diversity + Size differenc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67D" w14:textId="36756F7A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8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037" w14:textId="5908C96A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AB0C5" w14:textId="12A9516C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140698" w:rsidRPr="00762527" w14:paraId="7AE2A1EE" w14:textId="77777777" w:rsidTr="00620109">
        <w:trPr>
          <w:trHeight w:val="360"/>
        </w:trPr>
        <w:tc>
          <w:tcPr>
            <w:tcW w:w="469" w:type="pct"/>
            <w:tcBorders>
              <w:top w:val="nil"/>
              <w:bottom w:val="nil"/>
              <w:right w:val="nil"/>
            </w:tcBorders>
            <w:vAlign w:val="center"/>
          </w:tcPr>
          <w:p w14:paraId="59B1886C" w14:textId="56AA76DF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619" w14:textId="4A983961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ator richness + Functional diversity + </w:t>
            </w:r>
            <w:proofErr w:type="spellStart"/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rge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4EE9" w14:textId="0228A818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0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278" w14:textId="6786E77E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F468E" w14:textId="6B2AA9EC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140698" w:rsidRPr="00762527" w14:paraId="788F5D38" w14:textId="77777777" w:rsidTr="00620109">
        <w:trPr>
          <w:trHeight w:val="360"/>
        </w:trPr>
        <w:tc>
          <w:tcPr>
            <w:tcW w:w="469" w:type="pct"/>
            <w:tcBorders>
              <w:top w:val="nil"/>
              <w:bottom w:val="nil"/>
              <w:right w:val="nil"/>
            </w:tcBorders>
            <w:vAlign w:val="center"/>
          </w:tcPr>
          <w:p w14:paraId="636B1A79" w14:textId="60F4640A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D45" w14:textId="3E1BC045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+ Functional diversity + Phylogenetic divers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678" w14:textId="65179C83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1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820" w14:textId="7AB90EEE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D55C0" w14:textId="214D6FF5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140698" w:rsidRPr="00762527" w14:paraId="4F362532" w14:textId="77777777" w:rsidTr="00620109">
        <w:trPr>
          <w:trHeight w:val="300"/>
        </w:trPr>
        <w:tc>
          <w:tcPr>
            <w:tcW w:w="469" w:type="pct"/>
            <w:tcBorders>
              <w:top w:val="nil"/>
              <w:bottom w:val="nil"/>
              <w:right w:val="nil"/>
            </w:tcBorders>
            <w:vAlign w:val="center"/>
          </w:tcPr>
          <w:p w14:paraId="2EF82F92" w14:textId="77DAD7D2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232" w14:textId="27C204AA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696" w14:textId="15A5CD0C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1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897" w14:textId="7028630B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4405E" w14:textId="55F7CBF7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140698" w:rsidRPr="00762527" w14:paraId="412C81EA" w14:textId="77777777" w:rsidTr="00620109">
        <w:trPr>
          <w:trHeight w:val="300"/>
        </w:trPr>
        <w:tc>
          <w:tcPr>
            <w:tcW w:w="469" w:type="pct"/>
            <w:tcBorders>
              <w:top w:val="nil"/>
              <w:bottom w:val="nil"/>
              <w:right w:val="nil"/>
            </w:tcBorders>
            <w:vAlign w:val="center"/>
          </w:tcPr>
          <w:p w14:paraId="6B3DE134" w14:textId="4AD9E36C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343" w14:textId="4476753C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</w:t>
            </w:r>
            <w:proofErr w:type="spellStart"/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rge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66B" w14:textId="31E5456E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4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1FD" w14:textId="38719A28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AF598" w14:textId="54490047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140698" w:rsidRPr="00762527" w14:paraId="30E00973" w14:textId="77777777" w:rsidTr="00620109">
        <w:trPr>
          <w:trHeight w:val="315"/>
        </w:trPr>
        <w:tc>
          <w:tcPr>
            <w:tcW w:w="46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80C29A" w14:textId="0044D045" w:rsidR="00140698" w:rsidRPr="00762527" w:rsidRDefault="00140698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6A8E" w14:textId="1F1FDF73" w:rsidR="00140698" w:rsidRPr="00762527" w:rsidRDefault="00890813" w:rsidP="00140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</w:t>
            </w:r>
            <w:r w:rsidR="00140698"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versity + Size differenc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B6E8" w14:textId="083957D2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.80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BCA5" w14:textId="3BCC9F65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E208" w14:textId="3E66FC9E" w:rsidR="00140698" w:rsidRPr="00762527" w:rsidRDefault="00140698" w:rsidP="001406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</w:tbl>
    <w:p w14:paraId="12857300" w14:textId="77777777" w:rsidR="00CB6533" w:rsidRPr="00762527" w:rsidRDefault="00CB6533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F2DD5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EE2B2E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FB65A4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B39330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A30773" w14:textId="77777777" w:rsidR="00637ED1" w:rsidRPr="00762527" w:rsidRDefault="00637ED1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22476A" w14:textId="5BA66F63" w:rsidR="00637ED1" w:rsidRPr="00762527" w:rsidRDefault="00BB5864" w:rsidP="00637E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25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F3AFE">
        <w:rPr>
          <w:rFonts w:ascii="Times New Roman" w:hAnsi="Times New Roman" w:cs="Times New Roman"/>
          <w:b/>
          <w:sz w:val="24"/>
          <w:szCs w:val="24"/>
        </w:rPr>
        <w:t>S</w:t>
      </w:r>
      <w:r w:rsidRPr="00762527">
        <w:rPr>
          <w:rFonts w:ascii="Times New Roman" w:hAnsi="Times New Roman" w:cs="Times New Roman"/>
          <w:b/>
          <w:sz w:val="24"/>
          <w:szCs w:val="24"/>
        </w:rPr>
        <w:t>5</w:t>
      </w:r>
      <w:r w:rsidRPr="00762527">
        <w:rPr>
          <w:rFonts w:ascii="Times New Roman" w:hAnsi="Times New Roman" w:cs="Times New Roman"/>
          <w:sz w:val="24"/>
          <w:szCs w:val="24"/>
        </w:rPr>
        <w:t>.</w:t>
      </w:r>
      <w:r w:rsidRPr="007625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366A5" w:rsidRPr="00762527">
        <w:rPr>
          <w:rFonts w:ascii="Times New Roman" w:hAnsi="Times New Roman" w:cs="Times New Roman"/>
          <w:sz w:val="24"/>
          <w:szCs w:val="24"/>
        </w:rPr>
        <w:t>Multim</w:t>
      </w:r>
      <w:r w:rsidRPr="00762527">
        <w:rPr>
          <w:rFonts w:ascii="Times New Roman" w:hAnsi="Times New Roman" w:cs="Times New Roman"/>
          <w:sz w:val="24"/>
          <w:szCs w:val="24"/>
        </w:rPr>
        <w:t>odel</w:t>
      </w:r>
      <w:proofErr w:type="spellEnd"/>
      <w:r w:rsidRPr="00762527">
        <w:rPr>
          <w:rFonts w:ascii="Times New Roman" w:hAnsi="Times New Roman" w:cs="Times New Roman"/>
          <w:sz w:val="24"/>
          <w:szCs w:val="24"/>
        </w:rPr>
        <w:t xml:space="preserve"> averaged parameter estimates for </w:t>
      </w:r>
      <w:proofErr w:type="spellStart"/>
      <w:r w:rsidRPr="00762527">
        <w:rPr>
          <w:rFonts w:ascii="Times New Roman" w:hAnsi="Times New Roman" w:cs="Times New Roman"/>
          <w:sz w:val="24"/>
          <w:szCs w:val="24"/>
        </w:rPr>
        <w:t>SMD</w:t>
      </w:r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6252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62527">
        <w:rPr>
          <w:rFonts w:ascii="Times New Roman" w:hAnsi="Times New Roman" w:cs="Times New Roman"/>
          <w:sz w:val="24"/>
          <w:szCs w:val="24"/>
        </w:rPr>
        <w:t xml:space="preserve">(predator polyculture compared to the most effective predator species in a monoculture). Predator richness estimate is the difference between the reference level (predator richness = 2). Parameter in bold indicate that the variable was included in the highest ranked model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9"/>
        <w:gridCol w:w="1658"/>
        <w:gridCol w:w="2021"/>
        <w:gridCol w:w="3205"/>
        <w:gridCol w:w="3205"/>
      </w:tblGrid>
      <w:tr w:rsidR="005918D8" w:rsidRPr="00762527" w14:paraId="638F88FA" w14:textId="531C2E98" w:rsidTr="005918D8">
        <w:trPr>
          <w:trHeight w:val="300"/>
        </w:trPr>
        <w:tc>
          <w:tcPr>
            <w:tcW w:w="138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1AA971" w14:textId="77777777" w:rsidR="005918D8" w:rsidRPr="00762527" w:rsidRDefault="005918D8" w:rsidP="00281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31829" w14:textId="77777777" w:rsidR="005918D8" w:rsidRPr="00762527" w:rsidRDefault="005918D8" w:rsidP="00281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CF498" w14:textId="77777777" w:rsidR="005918D8" w:rsidRPr="00762527" w:rsidRDefault="005918D8" w:rsidP="00281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mportance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06641" w14:textId="145A4732" w:rsidR="005918D8" w:rsidRPr="00762527" w:rsidRDefault="005918D8" w:rsidP="00281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95% CI lower bound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  <w:right w:val="nil"/>
            </w:tcBorders>
          </w:tcPr>
          <w:p w14:paraId="7B345435" w14:textId="666A03AE" w:rsidR="005918D8" w:rsidRPr="00762527" w:rsidRDefault="005918D8" w:rsidP="00281A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95% CI upper bound</w:t>
            </w:r>
          </w:p>
        </w:tc>
      </w:tr>
      <w:tr w:rsidR="005918D8" w:rsidRPr="00762527" w14:paraId="4DBF35E1" w14:textId="218F710A" w:rsidTr="005918D8">
        <w:trPr>
          <w:trHeight w:val="300"/>
        </w:trPr>
        <w:tc>
          <w:tcPr>
            <w:tcW w:w="138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D5F6" w14:textId="73EF3A2E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ogenetic diversity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A81" w14:textId="5004FF76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E2F" w14:textId="432B6A17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0F2" w14:textId="3CBDA87F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  <w:r w:rsidR="00921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48" w:type="pct"/>
            <w:tcBorders>
              <w:left w:val="nil"/>
              <w:bottom w:val="nil"/>
              <w:right w:val="nil"/>
            </w:tcBorders>
          </w:tcPr>
          <w:p w14:paraId="16F042CF" w14:textId="71CBF2AC" w:rsidR="005918D8" w:rsidRPr="00762527" w:rsidRDefault="005918D8" w:rsidP="005740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5918D8" w:rsidRPr="00762527" w14:paraId="656EB4BC" w14:textId="1A3FBF31" w:rsidTr="005918D8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DD38" w14:textId="7E9D35ED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differenc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713" w14:textId="356C9AE0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54A" w14:textId="610AC3D8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BED" w14:textId="5CCED79D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A9672ED" w14:textId="59CBF013" w:rsidR="005918D8" w:rsidRPr="00762527" w:rsidRDefault="005918D8" w:rsidP="005740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918D8" w:rsidRPr="00762527" w14:paraId="7A8BE039" w14:textId="18C3A373" w:rsidTr="005918D8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6EA2" w14:textId="75C919E9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rg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1A1" w14:textId="2FB6D015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EE1" w14:textId="6D15A972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2A8" w14:textId="56E4E2F7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46232D8" w14:textId="4CEE221A" w:rsidR="005918D8" w:rsidRPr="00762527" w:rsidRDefault="005918D8" w:rsidP="005740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5918D8" w:rsidRPr="00762527" w14:paraId="6548F9EA" w14:textId="6645478E" w:rsidTr="005918D8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DB06" w14:textId="50650C64" w:rsidR="005918D8" w:rsidRPr="00B66498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6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dator richness &gt;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9CF" w14:textId="46C403A6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D90F" w14:textId="16CAAFBC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BE6" w14:textId="73738430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AD7108B" w14:textId="05CB774C" w:rsidR="005918D8" w:rsidRPr="00762527" w:rsidRDefault="005918D8" w:rsidP="005740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5918D8" w:rsidRPr="005740D3" w14:paraId="7985CF7D" w14:textId="77A264EE" w:rsidTr="005918D8">
        <w:trPr>
          <w:trHeight w:val="300"/>
        </w:trPr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F0BC3" w14:textId="0A34112D" w:rsidR="005918D8" w:rsidRPr="00B66498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6649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tional diversity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099" w14:textId="77458CC0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956C" w14:textId="1ECC5CCE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625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5D8" w14:textId="36630533" w:rsidR="005918D8" w:rsidRPr="00762527" w:rsidRDefault="005918D8" w:rsidP="00574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</w:tcPr>
          <w:p w14:paraId="2C0706C2" w14:textId="58BD88A4" w:rsidR="005918D8" w:rsidRPr="00762527" w:rsidRDefault="005918D8" w:rsidP="005740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1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</w:tbl>
    <w:p w14:paraId="7A8C4709" w14:textId="77777777" w:rsidR="009E3EF5" w:rsidRPr="00100FDE" w:rsidRDefault="009E3EF5" w:rsidP="00637ED1">
      <w:pPr>
        <w:rPr>
          <w:rFonts w:ascii="Times New Roman" w:hAnsi="Times New Roman" w:cs="Times New Roman"/>
          <w:sz w:val="24"/>
          <w:szCs w:val="24"/>
        </w:rPr>
      </w:pPr>
    </w:p>
    <w:p w14:paraId="519D97BA" w14:textId="77777777" w:rsidR="00EB4CE7" w:rsidRPr="00100FDE" w:rsidRDefault="00EB4CE7" w:rsidP="00EB4CE7">
      <w:pPr>
        <w:tabs>
          <w:tab w:val="left" w:pos="3333"/>
        </w:tabs>
        <w:rPr>
          <w:rFonts w:ascii="Times New Roman" w:hAnsi="Times New Roman" w:cs="Times New Roman"/>
          <w:sz w:val="24"/>
          <w:szCs w:val="24"/>
        </w:rPr>
      </w:pPr>
    </w:p>
    <w:sectPr w:rsidR="00EB4CE7" w:rsidRPr="00100FDE" w:rsidSect="00A05F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894"/>
    <w:rsid w:val="0001421E"/>
    <w:rsid w:val="000209CE"/>
    <w:rsid w:val="00021D56"/>
    <w:rsid w:val="000A26F1"/>
    <w:rsid w:val="000C4298"/>
    <w:rsid w:val="000F6B0D"/>
    <w:rsid w:val="00100FDE"/>
    <w:rsid w:val="00140698"/>
    <w:rsid w:val="00184A72"/>
    <w:rsid w:val="00186272"/>
    <w:rsid w:val="002276C2"/>
    <w:rsid w:val="00230CB9"/>
    <w:rsid w:val="002651A4"/>
    <w:rsid w:val="0026775A"/>
    <w:rsid w:val="002D564C"/>
    <w:rsid w:val="002F3AFE"/>
    <w:rsid w:val="002F7207"/>
    <w:rsid w:val="003415C1"/>
    <w:rsid w:val="00347A49"/>
    <w:rsid w:val="00374475"/>
    <w:rsid w:val="00404729"/>
    <w:rsid w:val="00436627"/>
    <w:rsid w:val="004553A5"/>
    <w:rsid w:val="00462A4F"/>
    <w:rsid w:val="004770C2"/>
    <w:rsid w:val="004867DF"/>
    <w:rsid w:val="004D370D"/>
    <w:rsid w:val="004F0655"/>
    <w:rsid w:val="00526E96"/>
    <w:rsid w:val="00553237"/>
    <w:rsid w:val="00562736"/>
    <w:rsid w:val="005740D3"/>
    <w:rsid w:val="005918D8"/>
    <w:rsid w:val="005D79F5"/>
    <w:rsid w:val="00637ED1"/>
    <w:rsid w:val="00663E85"/>
    <w:rsid w:val="006A680A"/>
    <w:rsid w:val="006C11FB"/>
    <w:rsid w:val="006D0CC5"/>
    <w:rsid w:val="00712DAC"/>
    <w:rsid w:val="00760D2C"/>
    <w:rsid w:val="00762527"/>
    <w:rsid w:val="00790CD3"/>
    <w:rsid w:val="007D5069"/>
    <w:rsid w:val="007F332B"/>
    <w:rsid w:val="008254F5"/>
    <w:rsid w:val="008366A5"/>
    <w:rsid w:val="008423CB"/>
    <w:rsid w:val="00844481"/>
    <w:rsid w:val="008474BA"/>
    <w:rsid w:val="00854993"/>
    <w:rsid w:val="00890813"/>
    <w:rsid w:val="0092132B"/>
    <w:rsid w:val="00951EFC"/>
    <w:rsid w:val="00971C36"/>
    <w:rsid w:val="00971DC9"/>
    <w:rsid w:val="009C7648"/>
    <w:rsid w:val="009D5379"/>
    <w:rsid w:val="009E3EF5"/>
    <w:rsid w:val="00A05F07"/>
    <w:rsid w:val="00A97CDF"/>
    <w:rsid w:val="00AB1FB0"/>
    <w:rsid w:val="00AC6FA0"/>
    <w:rsid w:val="00B06C52"/>
    <w:rsid w:val="00B22D9E"/>
    <w:rsid w:val="00B66498"/>
    <w:rsid w:val="00BA7A9B"/>
    <w:rsid w:val="00BB36B6"/>
    <w:rsid w:val="00BB5864"/>
    <w:rsid w:val="00BC3910"/>
    <w:rsid w:val="00C10102"/>
    <w:rsid w:val="00CB6533"/>
    <w:rsid w:val="00D502B6"/>
    <w:rsid w:val="00D53C6B"/>
    <w:rsid w:val="00D86F03"/>
    <w:rsid w:val="00D940B3"/>
    <w:rsid w:val="00DF38AB"/>
    <w:rsid w:val="00DF7E96"/>
    <w:rsid w:val="00E123C6"/>
    <w:rsid w:val="00E43C6D"/>
    <w:rsid w:val="00E46F02"/>
    <w:rsid w:val="00E6060B"/>
    <w:rsid w:val="00E76638"/>
    <w:rsid w:val="00EB4CE7"/>
    <w:rsid w:val="00EC0F99"/>
    <w:rsid w:val="00F72894"/>
    <w:rsid w:val="00F8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98F9"/>
  <w15:chartTrackingRefBased/>
  <w15:docId w15:val="{55AC37E4-CF2C-4BC5-B29C-EB025496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2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8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8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8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37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01C003-76A8-44D9-BADD-FFC073F89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5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27</cp:revision>
  <cp:lastPrinted>2017-07-17T08:51:00Z</cp:lastPrinted>
  <dcterms:created xsi:type="dcterms:W3CDTF">2017-10-24T11:02:00Z</dcterms:created>
  <dcterms:modified xsi:type="dcterms:W3CDTF">2018-04-1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9692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